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1A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Additional files</w:t>
      </w:r>
    </w:p>
    <w:p w:rsidR="001E6E1A" w:rsidRPr="002B2825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1E6E1A" w:rsidRPr="002B2825" w:rsidRDefault="001E6E1A" w:rsidP="001E6E1A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ning kidney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oxicogenomic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 using gene co-expression modules</w:t>
      </w:r>
    </w:p>
    <w:p w:rsidR="001E6E1A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1E6E1A" w:rsidRPr="002B2825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</w:t>
      </w:r>
      <w:proofErr w:type="gramStart"/>
      <w:r w:rsidRPr="002B2825">
        <w:rPr>
          <w:rFonts w:ascii="Times New Roman" w:hAnsi="Times New Roman" w:cs="Times New Roman"/>
          <w:szCs w:val="24"/>
        </w:rPr>
        <w:t>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proofErr w:type="gramEnd"/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1E6E1A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1E6E1A" w:rsidRPr="002B2825" w:rsidRDefault="001E6E1A" w:rsidP="001E6E1A"/>
    <w:p w:rsidR="001E6E1A" w:rsidRPr="000D16D0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 21702, USA</w:t>
      </w:r>
    </w:p>
    <w:p w:rsidR="001E6E1A" w:rsidRPr="0070618B" w:rsidRDefault="001E6E1A" w:rsidP="001E6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618B">
        <w:rPr>
          <w:rFonts w:ascii="Times New Roman" w:hAnsi="Times New Roman" w:cs="Times New Roman"/>
          <w:sz w:val="24"/>
          <w:szCs w:val="24"/>
        </w:rPr>
        <w:t xml:space="preserve">U.S. Army Center for Environmental Health Research, 568 </w:t>
      </w:r>
      <w:proofErr w:type="spellStart"/>
      <w:r w:rsidRPr="0070618B">
        <w:rPr>
          <w:rFonts w:ascii="Times New Roman" w:hAnsi="Times New Roman" w:cs="Times New Roman"/>
          <w:sz w:val="24"/>
          <w:szCs w:val="24"/>
        </w:rPr>
        <w:t>Doughten</w:t>
      </w:r>
      <w:proofErr w:type="spellEnd"/>
      <w:r w:rsidRPr="0070618B">
        <w:rPr>
          <w:rFonts w:ascii="Times New Roman" w:hAnsi="Times New Roman" w:cs="Times New Roman"/>
          <w:sz w:val="24"/>
          <w:szCs w:val="24"/>
        </w:rPr>
        <w:t xml:space="preserve"> Drive, Fort Detrick, MD 21702, USA</w:t>
      </w:r>
    </w:p>
    <w:p w:rsidR="001E6E1A" w:rsidRDefault="001E6E1A" w:rsidP="001E6E1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F06785">
        <w:rPr>
          <w:rFonts w:ascii="Times New Roman" w:hAnsi="Times New Roman" w:cs="Times New Roman"/>
          <w:b/>
          <w:sz w:val="24"/>
          <w:szCs w:val="24"/>
        </w:rPr>
        <w:t>8</w:t>
      </w:r>
    </w:p>
    <w:p w:rsidR="00F06785" w:rsidRDefault="00F06785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06785" w:rsidRPr="008C69F5" w:rsidRDefault="00F06785" w:rsidP="00F06785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69F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.</w:t>
      </w:r>
      <w:r w:rsidRPr="008C69F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ist of genes present in the 30-gene signature</w:t>
      </w:r>
    </w:p>
    <w:tbl>
      <w:tblPr>
        <w:tblStyle w:val="LightShading"/>
        <w:tblW w:w="1818" w:type="dxa"/>
        <w:tblLayout w:type="fixed"/>
        <w:tblLook w:val="06A0" w:firstRow="1" w:lastRow="0" w:firstColumn="1" w:lastColumn="0" w:noHBand="1" w:noVBand="1"/>
      </w:tblPr>
      <w:tblGrid>
        <w:gridCol w:w="1818"/>
      </w:tblGrid>
      <w:tr w:rsidR="00F06785" w:rsidRPr="00286BD0" w:rsidTr="00605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F06785" w:rsidRPr="00286BD0" w:rsidRDefault="00F06785" w:rsidP="006057E4">
            <w:pPr>
              <w:tabs>
                <w:tab w:val="center" w:pos="4320"/>
                <w:tab w:val="right" w:pos="92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</w:tr>
      <w:tr w:rsidR="00F06785" w:rsidRPr="00286BD0" w:rsidTr="006057E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Align w:val="bottom"/>
          </w:tcPr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Actn1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proofErr w:type="spellStart"/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Amacr</w:t>
            </w:r>
            <w:proofErr w:type="spellEnd"/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Asf1b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B4galt6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Dhx58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Dnase1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Emx1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proofErr w:type="spellStart"/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Flna</w:t>
            </w:r>
            <w:proofErr w:type="spellEnd"/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Fmo4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Guca2a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Havcr1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proofErr w:type="spellStart"/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Igtp</w:t>
            </w:r>
            <w:proofErr w:type="spellEnd"/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Irf6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LOC100910973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Ly96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Map4k4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Mob3a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proofErr w:type="spellStart"/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Mturn</w:t>
            </w:r>
            <w:proofErr w:type="spellEnd"/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Olfml2b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Plcl1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proofErr w:type="spellStart"/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PVR</w:t>
            </w:r>
            <w:proofErr w:type="spellEnd"/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Rad51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Sapcd2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Scg5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Sorcs1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proofErr w:type="spellStart"/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Tcrb</w:t>
            </w:r>
            <w:proofErr w:type="spellEnd"/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proofErr w:type="spellStart"/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Tkt</w:t>
            </w:r>
            <w:proofErr w:type="spellEnd"/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Trip13</w:t>
            </w:r>
          </w:p>
          <w:p w:rsidR="00F06785" w:rsidRPr="003E2287" w:rsidRDefault="00F06785" w:rsidP="006057E4">
            <w:pPr>
              <w:spacing w:after="200" w:line="276" w:lineRule="auto"/>
              <w:contextualSpacing/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Ugt2b7</w:t>
            </w:r>
          </w:p>
          <w:p w:rsidR="00F06785" w:rsidRDefault="00F06785" w:rsidP="006057E4">
            <w:pPr>
              <w:contextualSpacing/>
              <w:rPr>
                <w:rFonts w:ascii="Calibri" w:hAnsi="Calibri"/>
                <w:color w:val="000000"/>
              </w:rPr>
            </w:pPr>
            <w:r w:rsidRPr="003E2287">
              <w:rPr>
                <w:rFonts w:ascii="Times New Roman" w:hAnsi="Times New Roman" w:cs="Times New Roman"/>
                <w:b w:val="0"/>
                <w:i/>
                <w:color w:val="000000"/>
                <w:sz w:val="24"/>
              </w:rPr>
              <w:t>Uhrf1</w:t>
            </w:r>
          </w:p>
        </w:tc>
      </w:tr>
    </w:tbl>
    <w:p w:rsidR="00F06785" w:rsidRDefault="00F06785" w:rsidP="00F06785">
      <w:pPr>
        <w:tabs>
          <w:tab w:val="center" w:pos="4320"/>
          <w:tab w:val="right" w:pos="927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:rsidR="00F06785" w:rsidRDefault="00F06785" w:rsidP="00F06785">
      <w:pPr>
        <w:tabs>
          <w:tab w:val="center" w:pos="4320"/>
          <w:tab w:val="right" w:pos="927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E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1A"/>
    <w:rsid w:val="000D7ABD"/>
    <w:rsid w:val="001E6E1A"/>
    <w:rsid w:val="003662A5"/>
    <w:rsid w:val="00C36D21"/>
    <w:rsid w:val="00F0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iwan Mohideen AbdulHameed</dc:creator>
  <cp:lastModifiedBy>Mohamed Diwan Mohideen AbdulHameed</cp:lastModifiedBy>
  <cp:revision>2</cp:revision>
  <dcterms:created xsi:type="dcterms:W3CDTF">2015-12-15T15:27:00Z</dcterms:created>
  <dcterms:modified xsi:type="dcterms:W3CDTF">2015-12-15T15:27:00Z</dcterms:modified>
</cp:coreProperties>
</file>